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/>
      </w:pPr>
      <w:r>
        <w:rPr>
          <w:rFonts w:cs="Times New Roman" w:ascii="Times New Roman" w:hAnsi="Times New Roman"/>
          <w:b/>
          <w:sz w:val="28"/>
          <w:szCs w:val="28"/>
          <w:shd w:fill="FFFFFF" w:val="clear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  <w:shd w:fill="FFFFFF" w:val="clear"/>
          <w:lang w:eastAsia="zh-CN"/>
        </w:rPr>
        <w:t>S</w:t>
      </w:r>
      <w:r>
        <w:rPr>
          <w:rFonts w:cs="Times New Roman" w:ascii="Times New Roman" w:hAnsi="Times New Roman"/>
          <w:b/>
          <w:sz w:val="28"/>
          <w:szCs w:val="28"/>
          <w:shd w:fill="FFFFFF" w:val="clear"/>
          <w:lang w:eastAsia="zh-CN"/>
        </w:rPr>
        <w:t>3</w:t>
      </w:r>
      <w:r>
        <w:rPr>
          <w:rFonts w:cs="Times New Roman" w:ascii="Times New Roman" w:hAnsi="Times New Roman"/>
          <w:b/>
          <w:sz w:val="28"/>
          <w:szCs w:val="28"/>
          <w:shd w:fill="FFFFFF" w:val="clear"/>
        </w:rPr>
        <w:t xml:space="preserve"> </w:t>
      </w:r>
      <w:r>
        <w:rPr>
          <w:rFonts w:cs="Times New Roman" w:ascii="Times New Roman" w:hAnsi="Times New Roman"/>
          <w:sz w:val="28"/>
          <w:szCs w:val="28"/>
          <w:shd w:fill="FFFFFF" w:val="clear"/>
        </w:rPr>
        <w:t>GRADE quality assessment by therapeutic strategy and study design for the outcomes.</w:t>
      </w:r>
    </w:p>
    <w:tbl>
      <w:tblPr>
        <w:tblW w:w="164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7"/>
        <w:gridCol w:w="1300"/>
        <w:gridCol w:w="1494"/>
        <w:gridCol w:w="1735"/>
        <w:gridCol w:w="860"/>
        <w:gridCol w:w="1800"/>
        <w:gridCol w:w="1480"/>
        <w:gridCol w:w="1480"/>
        <w:gridCol w:w="1240"/>
        <w:gridCol w:w="900"/>
      </w:tblGrid>
      <w:tr>
        <w:trPr>
          <w:trHeight w:val="315" w:hRule="atLeast"/>
        </w:trPr>
        <w:tc>
          <w:tcPr>
            <w:tcW w:w="4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Outcomes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Differences (95%CI) a</w:t>
            </w:r>
          </w:p>
        </w:tc>
        <w:tc>
          <w:tcPr>
            <w:tcW w:w="68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Quality Assessmen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Quality</w:t>
            </w:r>
          </w:p>
        </w:tc>
      </w:tr>
      <w:tr>
        <w:trPr>
          <w:trHeight w:val="525" w:hRule="atLeast"/>
        </w:trPr>
        <w:tc>
          <w:tcPr>
            <w:tcW w:w="4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C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isk of</w:t>
              <w:br/>
              <w:t>Bias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ublication</w:t>
              <w:br/>
              <w:t>Biasc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urviva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9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8 [0.63, 0.75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5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0 [0.47, 0.5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urvival rat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OS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-6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8/223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11/167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7 [1.04, 1.1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-12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65/223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90/167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5 [1.10, 1.2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-18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68/205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0/149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7 [1.19, 1.35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-24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9/162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1/118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6 [1.34, 1.59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-30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3/8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1/65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3 [1.28, 2.08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-36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9/51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/36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8 [1.19, 1.85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-42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/20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/20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1 [1.13, 2.0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-48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/20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/20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2 [1.05, 1.9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-54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/20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/20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0 [1.09, 2.08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-60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/20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/20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6 [1.16, 2.39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FS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6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35/223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2/167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6 [1.46, 1.88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12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3/223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1/167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7 [2.11, 3.39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18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0/197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2/141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3 [2.91, 4.28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24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1/75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/59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69 [1.94, 11.3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30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/20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/20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73 [2.08, 6.67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36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/20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/20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4 [2.08, 7.86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42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/20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20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29 [2.04, 9.0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48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/20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20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66 [2.65, 16.7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54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/20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20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66 [2.65, 16.7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60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/20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20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66 [2.65, 16.7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ubgroup analysis of O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9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8 [0.63, 0.75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 - &lt; 65 years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7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4 [0.56, 0.7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 - &gt; 65 years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8 [0.65, 0.9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x - Female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5 [0.56, 1.0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x - Male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8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9 [0.61, 0.79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COG PS - 0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2 [0.48, 0.8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COG PS - 1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0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1 [0.62, 0.8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moking status - Current/former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4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0 [0.52, 0.7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moking status - Never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8 [0.67, 1.16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thological type - Squamous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4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4 [0.52, 0.8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thological type - Non-squamous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7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8 [0.60, 0.77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age - Stage III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8 [0.55, 1.1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age - Stage IV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9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6 [0.59, 0.7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ain metastases - Yes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4 [0.29, 1.0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ain metastases - No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8 [0.57, 0.8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L1 CPS - &lt;1%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0 [0.67, 0.96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L1 CPS - &gt;1%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3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9 [0.50, 0.7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L1 CPS - 1%-49%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0 [0.57, 0.85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L1 CPS - &gt;50%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4 [0.39, 0.7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1/PD-L1 inhibitors type - Penpulimab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5 [0.40, 0.75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1/PD-L1 inhibitors type - Sugemalimab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9 [0.45, 0.77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1/PD-L1 inhibitors type - Camrelizumab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7 [0.55, 0.8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1/PD-L1 inhibitors type - Toripalimab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3 [0.57, 0.9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1/PD-L1 inhibitors type - Cemiplimab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1 [0.38, 1.7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1/PD-L1 inhibitors type - Atezolizumab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1 [0.58, 1.1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1/PD-L1 inhibitors type - Pembrolizumab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6 [0.31, 0.66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1/PD-L1 inhibitors type - Sintilimab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3 [0.50, 0.79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1/PD-L1 inhibitors type - Durvalumab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3 [0.71, 1.22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1/PD-L1 inhibitors type - Tislelizumab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7 [0.61, 0.98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tinum chemotherapy type - Cisplatin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3 [0.32, 0.87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tinum chemotherapy type - Carboplatin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4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7 [0.60, 0.7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ubgroup analysis of PF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5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0 [0.47, 0.5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 - &lt; 65 years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8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6 [0.41, 0.5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 - &gt; 65 years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4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5 [0.48, 0.62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x - Female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5 [0.53, 0.8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x - Male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0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8 [0.43, 0.52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COG PS - 0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1 [0.42, 0.6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COG PS - 1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8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9 [0.45, 0.5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moking status - Current/former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9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5 [0.40, 0.5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moking status - Never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9 [0.49, 0.7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thological type - Squamous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6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5 [0.41, 0.5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thological type - Non-squamous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7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4 [0.49, 0.6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age - Stage III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3 [0.34, 0.5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age - Stage IV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2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1 [0.47, 0.55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ain metastases - Yes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8 [0.24, 0.58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ain metastases - No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4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3 [0.46, 0.6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L1 CPS - &lt;1%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3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 [0.53, 0.7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L1 CPS - &gt;1%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0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4 [0.40, 0.5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L1 CPS - 1%-49%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7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4 [0.47, 0.6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L1 CPS - &gt;50%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0 [0.33, 0.49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1/PD-L1 inhibitors type - Penpulimab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3 [0.33, 0.56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1/PD-L1 inhibitors type - Sugemalimab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6 [0.39, 0.55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1/PD-L1 inhibitors type - Camrelizumab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7 [0.35, 0.6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1/PD-L1 inhibitors type - Toripalimab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9 [0.39, 0.6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1/PD-L1 inhibitors type - Cemiplimab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3 [0.28, 1.0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1/PD-L1 inhibitors type - Atezolizumab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7 [0.36, 0.89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1/PD-L1 inhibitors type - Pembrolizumab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4 [0.32, 0.6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1/PD-L1 inhibitors type - Sintilimab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2 [0.43, 0.6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1/PD-L1 inhibitors type - Durvalumab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7 [0.57, 1.0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1/PD-L1 inhibitors type - Tislelizumab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4 [0.43, 0.66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tinum chemotherapy type - Cisplatin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5 [0.41, 0.7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tinum chemotherapy type - Carboplatin</w:t>
            </w:r>
          </w:p>
        </w:tc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2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8 [0.44, 0.52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espons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62/223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1/167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2 [1.51, 1.7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94/191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31/151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9 [1.05, 1.12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/191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/151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21 [1.78, 5.78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14/191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8/151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8 [1.46, 1.7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/191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2/151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 [0.52, 0.72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6/191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9/151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5 [0.45, 0.68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3 [0.36, 0.5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DOR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RR-6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3/44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/20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8 [1.11, 2.86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RR-12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5/44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/20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4 [1.22, 3.78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RR-18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8/31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/13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6 [1.12, 5.8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RR-24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/31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/13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3 [1.85, 5.29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RR-30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/11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6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1 [1.50, 6.0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RR-36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/11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6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6 [1.10, 4.6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RR-42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/11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6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25 [1.31, 8.0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RR-48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/11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6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25 [1.31, 8.0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afety summary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TEA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20/223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50/167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1 [1.00, 1.0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de 3-5 TEA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15/223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17/167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0 [1.03, 1.18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TEA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9/167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6/125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4 [1.24, 1.9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EAEs leading to discontinu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3/223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4/167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6 [1.21, 2.27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EAEs leading to death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9/223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4/167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1 [0.78, 1.3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TRA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19/123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53/108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1 [1.00, 1.0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de 3-5 TRA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5/120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5/105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3 [1.01, 1.26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TRA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5/102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2/87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7 [1.14, 2.17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Es leading to discontinu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/95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/79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6 [1.53, 3.32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Es leading to death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/111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/95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4 [0.86, 2.4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irA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0/181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8/124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3 [1.72, 3.7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de 3-5 irA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8/176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/118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9 [1.41, 5.1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irA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/17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17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50 [1.24, 24.45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rAEs leading to discontinu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/17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7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00 [0.73, 49.32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EA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ny grad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aem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00/223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18/167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2 [0.99, 1.06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trophil count decreas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66/170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18/140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6 [1.01, 1.12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hite blood cell decreas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38/170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3/140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6 [1.00, 1.1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opec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3/92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1/75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5 [0.97, 1.1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ukopen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9/11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9/67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4 [0.96, 1.1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tropen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4/114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4/72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5 [0.90, 1.22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rombocytopen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4/101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4/59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2 [0.92, 1.1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telet count decreas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2/167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0/138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8 [0.99, 1.18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anine aminotransferase increas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1/221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4/164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9 [1.09, 1.3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partate aminotransferase increas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1/221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0/164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8 [1.16, 1.6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use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6/223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4/167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8 [0.98, 1.18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esthes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1/55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0/55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9 [1.00, 1.4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creased appetit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5/223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6/167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3 [1.02, 1.2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then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1/136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2/107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0 [0.96, 1.26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stip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9/203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7/147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5 [0.94, 1.18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tigu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4/120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6/77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4 [0.86, 1.8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rex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0/124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4/95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6 [1.14, 1.6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omitin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9/221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6/164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3 [0.91, 1.17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albuminaem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0/156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1/99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7 [1.06, 1.52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ugh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3/61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/34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6 [0.92, 1.7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sh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8/174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8/142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3 [1.75, 2.59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in in extremity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5/143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0/99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7 [0.90, 1.27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thralg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5/62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1/63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7 [0.91, 1.5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alg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/11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/11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1 [0.91, 4.0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ysgeus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/7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/6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3 [0.18, 3.96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ais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/61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/45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2 [0.85, 1.49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mma-glutamyltransferase increas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6/97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/81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2 [0.83, 1.8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ight decreas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9/107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2/79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1 [0.67, 1.5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4/117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/86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1 [1.10, 1.8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yroidis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3/102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/71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01 [3.56, 10.12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glycem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/69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/37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7 [1.01, 2.12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natraem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7/118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3/87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8 [0.93, 1.5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kalaem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7/95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/63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3 [0.86, 1.48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thyroidis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/39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23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96 [2.55, 18.98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uricaem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/48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/33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1 [0.54, 2.28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ood bilirubin increas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9/95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/64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4 [0.81, 2.2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patic function abnorma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/52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/36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5 [0.98, 2.1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ood creatinine increas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/65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/50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8 [1.21, 2.6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triglyceridaem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/49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/33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0 [1.02, 2.2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neumon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9/147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4/117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1 [1.03, 1.66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mphocyte count decreas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/79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/63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7 [1.10, 2.2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moptys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6/116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/84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6 [0.82, 1.37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dema periphera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/90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/59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6 [0.69, 2.27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omatit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/41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/25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3 [1.09, 3.06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per respiratory tract infec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/47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/32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9 [1.50, 5.56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cholesteraem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/49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/33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7 [1.03, 3.39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elosuppress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/52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/36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7 [0.37, 5.12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yspne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/4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24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6 [0.98, 6.69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culopopular rash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/36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21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35 [1.05, 10.6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/4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24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1 [0.54, 4.29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rade 3-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trophil count decreas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8/170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1/140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8 [0.99, 1.17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tropen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1/114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9/72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7 [0.94, 1.2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hite blood cell decreas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7/170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1/140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0 [0.96, 1.26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ukopen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3/110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6/67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4 [0.85, 1.27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aem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5/223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5/167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1 [0.88, 1.16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telet count decreas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1/167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8/138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8 [0.99, 1.4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rombocytopen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9/101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/59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0 [0.81, 1.49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neumon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/147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/117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5 [0.81, 1.62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mphocyte count decreas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/79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/63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6 [1.34, 4.87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elosuppress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/52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/36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8 [0.96, 4.95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natraem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/118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/87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1 [0.82, 2.4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ysgeus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7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6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8 [0.16, 60.08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kalaem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/95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/63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6 [0.66, 2.78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patic function abnorma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/52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36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8 [0.62, 7.62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mma-glutamyltransferase increas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/97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81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4 [0.77, 3.9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triglyceridaem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/49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33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6 [0.69, 8.0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alg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11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1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7 [0.23, 12.1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anine aminotransferase increas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/221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/164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3 [0.71, 1.78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/117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86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0 [1.20, 7.98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sh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/174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/142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2 [1.04, 4.3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tigu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/120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/77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1 [0.38, 1.7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then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/136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/107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 [0.51, 1.96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creased appetit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/223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/167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1 [0.70, 2.08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glycem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69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37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2 [0.48, 7.79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partate aminotransferase increas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/221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/164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6 [0.62, 2.19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culopopular rash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36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1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7 [0.39, 25.65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omitin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/221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/164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2 [0.43, 1.56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moptys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/116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84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3 [0.38, 2.26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4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24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1 [0.21, 5.8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omatit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41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5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3 [0.32, 25.3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ais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61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45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3 [0.26, 2.59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thralg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62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63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60 [0.60, 21.7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per respiratory tract infec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47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2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8 [0.36, 24.6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use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/223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/167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4 [0.42, 1.68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in in extremity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143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99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4 [0.43, 2.5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ugh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61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34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7 [0.17, 7.88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ood bilirubin increas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95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64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8 [0.36, 7.9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cholesteraem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49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3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4 [0.23, 19.82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rex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124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95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0 [0.47, 6.08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ood creatinine increas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65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50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0 [0.15, 9.67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ight decreas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107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79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7 [0.18, 1.8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yspne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4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4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0 [0.06, 36.5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dema periphera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90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59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1 [0.16, 14.4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opec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92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75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1 [0.15, 9.7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uricaem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48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33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 [0.06, 15.86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yroidis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102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71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7 [0.23, 20.08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esthes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55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55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1 [0.05, 5.55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stip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203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47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0 [0.44, 7.3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albuminaem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156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99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0 [0.28, 7.02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rA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ny grad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yroidis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7/183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/126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69 [1.99, 11.0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vere skin reaction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/71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/43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7 [1.86, 5.08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partate aminotransferase increas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/62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/34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6 [1.27, 3.3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anine aminotransferase increas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/62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/34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6 [1.18, 2.9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neumon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/48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/33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5 [1.13, 4.09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sh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8/137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/93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2 [0.70, 5.82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neumonit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3/165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/109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2 [2.07, 4.69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kalem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/42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/27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1 [0.98, 3.0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thyroidis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9/178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/121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35 [2.68, 7.06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patit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/107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/65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2 [1.31, 2.8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fusion reaction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/19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18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7 [0.89, 9.19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/8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/51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0 [0.83, 2.7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rex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/48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/33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0 [0.87, 5.6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ood thyroid-stimulating hormoneincreas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/44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/30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4 [0.57, 3.6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ylase increas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/57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/28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 [0.14, 6.66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renal insufficiency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12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2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24 [0.54, 19.39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uritu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/8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/51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5 [0.64, 2.4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/103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60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6 [0.78, 4.9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mma-glutamyltransferase increas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35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20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0 [0.25, 3.3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it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/77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49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3 [0.73, 9.5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yroidit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75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46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1 [0.63, 7.77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ocardit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/97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54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5 [0.69, 14.34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phrit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66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9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9 [0.36, 24.75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tit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62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1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2 [0.30, 21.4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rade 3-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neumonit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/165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/109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1 [1.17, 5.35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vere skin reaction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/71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3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66 [1.12, 19.4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yroidis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/165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109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4 [1.07, 6.48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neumon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/48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3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04 [0.59, 43.25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patit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/107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65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4 [0.75, 6.1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sh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/120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/75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3 [0.58, 3.0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103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60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0 [0.64, 12.32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kalemi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42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27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1 [0.26, 8.89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it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77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49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0 [0.45, 8.87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ylase increas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57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8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46 [0.18, 66.5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fusion reaction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9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8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 [0.14, 6.6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ocardit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97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54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1 [0.29, 21.4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80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51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3 [0.29, 12.81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anine aminotransferase increas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62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34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5 [0.11, 5.1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tit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62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1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1 [0.16, 14.4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phrit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66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9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0 [0.16, 14.33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mma-glutamyltransferase increas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35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20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3 [0.09, 6.10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yroiditi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75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6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2 [0.12, 73.52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4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partate aminotransferase increas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62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34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2 [0.01, 4.48]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Abbreviations: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AE: Adverse event; ALT: Alanine aminotransferase; AST: Aspartate aminotransferase; CPS: Combined positive score; CR: Complete response; CI: confidence interval; DCR: Disease control rate; DOR: Duration of response; DORR: Duration of response rate; ECOG PS: Eastern Cooperative Oncology Group Performance Status; GRADE: Grading of Recommendations, Assessment, Development, and Evaluation; HR: Hazard ratio; irAE: Immune-related adverse event; NSCLC: Non-small-cell lung cancer; ORR: Objective response rate; OS: Overall survival; OSR: Overall survival rate; P: Probability; PC: PD-1/PD-L1 inhibitors combined with chemotherapy; PD: Progressive disease; PD-1: Programmed death-1; PD-L1: Programmed death-ligand 1; PFS: Progression-free survival; PFSR: Progression-free survival rate; PR: Partial response; RCT: Randomized controlled trial; RR: Risk ratio; SD: Stable disease; TEAE: Treatment-emergent adverse event; TRAEs: Treatment-related adverse events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a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Differences: HR for OS, PFS and DOR; RR for OSR, PFSR, DORR, responses, and AEs.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b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Risk of bias assessed using the Jadad scale for randomized controlled trials.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c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Publication bias was explored through visual inspection of the funnel plots.</w:t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cs="宋体;SimSun"/>
      <w:kern w:val="0"/>
      <w:sz w:val="18"/>
      <w:szCs w:val="18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72">
    <w:name w:val="xl72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8">
    <w:name w:val="xl78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9">
    <w:name w:val="xl79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0">
    <w:name w:val="xl80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1">
    <w:name w:val="xl8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82">
    <w:name w:val="xl8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83">
    <w:name w:val="xl83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4">
    <w:name w:val="xl8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5">
    <w:name w:val="xl85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86">
    <w:name w:val="xl8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7">
    <w:name w:val="xl87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8">
    <w:name w:val="xl88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89">
    <w:name w:val="xl89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90">
    <w:name w:val="xl90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91">
    <w:name w:val="xl9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2">
    <w:name w:val="xl9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93">
    <w:name w:val="xl9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94">
    <w:name w:val="xl9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95">
    <w:name w:val="xl95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96">
    <w:name w:val="xl9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7">
    <w:name w:val="xl97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8">
    <w:name w:val="xl98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00B0F0"/>
      <w:kern w:val="0"/>
      <w:sz w:val="24"/>
      <w:szCs w:val="24"/>
    </w:rPr>
  </w:style>
  <w:style w:type="paragraph" w:styleId="Xl99">
    <w:name w:val="xl99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00B0F0"/>
      <w:kern w:val="0"/>
      <w:sz w:val="24"/>
      <w:szCs w:val="24"/>
    </w:rPr>
  </w:style>
  <w:style w:type="paragraph" w:styleId="Xl100">
    <w:name w:val="xl100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101">
    <w:name w:val="xl101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102">
    <w:name w:val="xl10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03">
    <w:name w:val="xl10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104">
    <w:name w:val="xl104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105">
    <w:name w:val="xl105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106">
    <w:name w:val="xl10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107">
    <w:name w:val="xl107"/>
    <w:basedOn w:val="Normal"/>
    <w:qFormat/>
    <w:pPr>
      <w:widowControl/>
      <w:shd w:fill="FFFF00" w:val="clear"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108">
    <w:name w:val="xl108"/>
    <w:basedOn w:val="Normal"/>
    <w:qFormat/>
    <w:pPr>
      <w:widowControl/>
      <w:shd w:fill="FFFF00" w:val="clear"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09">
    <w:name w:val="xl109"/>
    <w:basedOn w:val="Normal"/>
    <w:qFormat/>
    <w:pPr>
      <w:widowControl/>
      <w:shd w:fill="FFFF00" w:val="clear"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10">
    <w:name w:val="xl110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111">
    <w:name w:val="xl11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12">
    <w:name w:val="xl11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8613767088077</cp:lastModifiedBy>
  <dcterms:modified xsi:type="dcterms:W3CDTF">2025-10-27T08:36:00Z</dcterms:modified>
  <cp:revision>156</cp:revision>
  <dc:subject/>
  <dc:title/>
</cp:coreProperties>
</file>